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56C97" w14:textId="77777777" w:rsidR="001D1C5B" w:rsidRDefault="001D1C5B" w:rsidP="001D1C5B">
      <w:pPr>
        <w:pStyle w:val="p1"/>
      </w:pPr>
      <w:r>
        <w:t>Supplementary Materials for</w:t>
      </w:r>
    </w:p>
    <w:p w14:paraId="43B23184" w14:textId="77777777" w:rsidR="001D1C5B" w:rsidRPr="00027770" w:rsidRDefault="001D1C5B" w:rsidP="001D1C5B">
      <w:pPr>
        <w:jc w:val="both"/>
        <w:rPr>
          <w:sz w:val="32"/>
          <w:szCs w:val="32"/>
        </w:rPr>
      </w:pPr>
      <w:r w:rsidRPr="00027770">
        <w:rPr>
          <w:sz w:val="32"/>
          <w:szCs w:val="32"/>
        </w:rPr>
        <w:t xml:space="preserve">Generation and validation of an Acan-Cre mouse line </w:t>
      </w:r>
      <w:r>
        <w:rPr>
          <w:sz w:val="32"/>
          <w:szCs w:val="32"/>
        </w:rPr>
        <w:t xml:space="preserve">to </w:t>
      </w:r>
      <w:r w:rsidRPr="00027770">
        <w:rPr>
          <w:sz w:val="32"/>
          <w:szCs w:val="32"/>
        </w:rPr>
        <w:t xml:space="preserve">selectively </w:t>
      </w:r>
      <w:r>
        <w:rPr>
          <w:sz w:val="32"/>
          <w:szCs w:val="32"/>
        </w:rPr>
        <w:t>label</w:t>
      </w:r>
      <w:r w:rsidRPr="00027770">
        <w:rPr>
          <w:sz w:val="32"/>
          <w:szCs w:val="32"/>
        </w:rPr>
        <w:t xml:space="preserve"> Class-B excitatory neurons of the cerebellar nuclei</w:t>
      </w:r>
    </w:p>
    <w:p w14:paraId="26225CA9" w14:textId="77777777" w:rsidR="001D1C5B" w:rsidRPr="00027770" w:rsidRDefault="001D1C5B" w:rsidP="001D1C5B">
      <w:pPr>
        <w:jc w:val="both"/>
      </w:pPr>
    </w:p>
    <w:p w14:paraId="0F4992B8" w14:textId="570F1FF1" w:rsidR="001D1C5B" w:rsidRPr="00027770" w:rsidRDefault="001D1C5B" w:rsidP="001D1C5B">
      <w:pPr>
        <w:jc w:val="both"/>
      </w:pPr>
      <w:r w:rsidRPr="00027770">
        <w:t>Julian Cheron, Maggie Lowman</w:t>
      </w:r>
      <w:r w:rsidR="00ED3974">
        <w:rPr>
          <w:vertAlign w:val="superscript"/>
          <w:lang w:val="en-GB"/>
        </w:rPr>
        <w:t>,</w:t>
      </w:r>
      <w:r w:rsidRPr="00027770">
        <w:t xml:space="preserve"> Manjari M-G Anant, Max Siauw, Justus M Kebschull</w:t>
      </w:r>
    </w:p>
    <w:p w14:paraId="1A0C60E5" w14:textId="4A78E712" w:rsidR="000F39EB" w:rsidRDefault="000F39EB" w:rsidP="001D1C5B"/>
    <w:p w14:paraId="57F0BA72" w14:textId="2B37ED00" w:rsidR="001D1C5B" w:rsidRPr="008D6121" w:rsidRDefault="008D6121" w:rsidP="001D1C5B">
      <w:pPr>
        <w:rPr>
          <w:b/>
          <w:bCs/>
          <w:u w:val="single"/>
        </w:rPr>
      </w:pPr>
      <w:r w:rsidRPr="008D6121">
        <w:rPr>
          <w:b/>
          <w:bCs/>
          <w:u w:val="single"/>
        </w:rPr>
        <w:t>S1</w:t>
      </w:r>
    </w:p>
    <w:p w14:paraId="6288786E" w14:textId="77777777" w:rsidR="008D6121" w:rsidRDefault="008D6121" w:rsidP="001D1C5B"/>
    <w:p w14:paraId="72AA61F0" w14:textId="3EDA82FB" w:rsidR="001D1C5B" w:rsidRDefault="001D1C5B" w:rsidP="001D1C5B">
      <w:r w:rsidRPr="008217B5">
        <w:rPr>
          <w:b/>
          <w:bCs/>
        </w:rPr>
        <w:t>5’ homology arm:</w:t>
      </w:r>
      <w:r>
        <w:t xml:space="preserve"> </w:t>
      </w:r>
      <w:r w:rsidRPr="001D1C5B">
        <w:t>ATATTCCGGAGCCCACAATGCACAGGGAGGGGCTTCTGTCCATGTGGGAAGGCTGCTCAGAGACTAAGCTTGGCCCTGCCTCCTCCCCTCTCACTGTTGATTTCCCACCTCCCTTTCTCGCTGCAGCCAACACCTACAAGCACAGGCTACAGAAGCGGAGCATGAGACCCACACGGAGGAGCCGCCCCAGCATGGCCCAC</w:t>
      </w:r>
    </w:p>
    <w:p w14:paraId="2B8356EA" w14:textId="77777777" w:rsidR="001D1C5B" w:rsidRDefault="001D1C5B" w:rsidP="001D1C5B"/>
    <w:p w14:paraId="240CDF8D" w14:textId="1E2C829B" w:rsidR="00331BB5" w:rsidRPr="00ED3974" w:rsidRDefault="00331BB5" w:rsidP="001D1C5B">
      <w:pPr>
        <w:rPr>
          <w:b/>
          <w:bCs/>
        </w:rPr>
      </w:pPr>
      <w:r w:rsidRPr="008217B5">
        <w:rPr>
          <w:b/>
          <w:bCs/>
        </w:rPr>
        <w:t xml:space="preserve">Linker-P2A-Linker-Cre: </w:t>
      </w:r>
    </w:p>
    <w:p w14:paraId="46BAD89E" w14:textId="68251856" w:rsidR="00ED3974" w:rsidRDefault="00ED3974" w:rsidP="001D1C5B">
      <w:r w:rsidRPr="00ED3974">
        <w:t>GGAAGCGGAGCTACTAACTTCAGCCTGCTGAAGCAGGCTGGAGACGTGGAGGAGAACCCTGGACCTATGGGCTCG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CTGCTGGAAGATGGCGAT</w:t>
      </w:r>
    </w:p>
    <w:p w14:paraId="55C832DE" w14:textId="77777777" w:rsidR="00ED3974" w:rsidRDefault="00ED3974" w:rsidP="001D1C5B"/>
    <w:p w14:paraId="2F033908" w14:textId="35F42492" w:rsidR="00331BB5" w:rsidRPr="008217B5" w:rsidRDefault="00331BB5" w:rsidP="001D1C5B">
      <w:pPr>
        <w:rPr>
          <w:b/>
          <w:bCs/>
        </w:rPr>
      </w:pPr>
      <w:r w:rsidRPr="008217B5">
        <w:rPr>
          <w:b/>
          <w:bCs/>
        </w:rPr>
        <w:t>3’ homology arm:</w:t>
      </w:r>
    </w:p>
    <w:p w14:paraId="1915F838" w14:textId="2DA1AF35" w:rsidR="00331BB5" w:rsidRPr="001D1C5B" w:rsidRDefault="00331BB5" w:rsidP="001D1C5B">
      <w:r w:rsidRPr="00331BB5">
        <w:t>TGAGAGGAGCTTCCATAATGTGCCCAGGATGCTGAGCCCAGCGGCCAGCCAGGCTGACCGTGCATCCCACCCACATGGTGTCTTCTTGTCGCTTTTTGTCATATAAGGAATCCATTAAAGAAGGAAAAAAAACCCACATTGTGTGTGCCCCACTCCCCGCATCACCCAAACTGCATCTAATTTATCCCCTTCTCCCCCCC</w:t>
      </w:r>
    </w:p>
    <w:sectPr w:rsidR="00331BB5" w:rsidRPr="001D1C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C5B"/>
    <w:rsid w:val="000F39EB"/>
    <w:rsid w:val="001D1C5B"/>
    <w:rsid w:val="00280D5F"/>
    <w:rsid w:val="00331BB5"/>
    <w:rsid w:val="00391A8B"/>
    <w:rsid w:val="007E67A4"/>
    <w:rsid w:val="007F2D55"/>
    <w:rsid w:val="008217B5"/>
    <w:rsid w:val="008D6121"/>
    <w:rsid w:val="00EC2E1A"/>
    <w:rsid w:val="00ED3974"/>
    <w:rsid w:val="00F5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8521F42"/>
  <w15:chartTrackingRefBased/>
  <w15:docId w15:val="{04E3E8BA-B55D-204F-A3D8-A5137559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D1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1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D1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D1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D1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D1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D1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D1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D1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D1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D1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D1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D1C5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D1C5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D1C5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D1C5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D1C5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D1C5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D1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D1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D1C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D1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D1C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D1C5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D1C5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D1C5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D1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D1C5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D1C5B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1D1C5B"/>
    <w:rPr>
      <w:rFonts w:ascii="Times New Roman" w:eastAsia="Times New Roman" w:hAnsi="Times New Roman" w:cs="Times New Roman"/>
      <w:color w:val="000000"/>
      <w:kern w:val="0"/>
      <w:sz w:val="27"/>
      <w:szCs w:val="27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6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eron</dc:creator>
  <cp:keywords/>
  <dc:description/>
  <cp:lastModifiedBy>Julian Cheron</cp:lastModifiedBy>
  <cp:revision>6</cp:revision>
  <dcterms:created xsi:type="dcterms:W3CDTF">2026-05-13T18:08:00Z</dcterms:created>
  <dcterms:modified xsi:type="dcterms:W3CDTF">2026-05-15T19:07:00Z</dcterms:modified>
</cp:coreProperties>
</file>